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907" w:rsidRPr="008C5907" w:rsidRDefault="008C5907" w:rsidP="008C5907">
      <w:bookmarkStart w:id="0" w:name="OLE_LINK423"/>
      <w:bookmarkStart w:id="1" w:name="OLE_LINK424"/>
      <w:bookmarkStart w:id="2" w:name="_GoBack"/>
      <w:r w:rsidRPr="008C5907">
        <w:rPr>
          <w:b/>
        </w:rPr>
        <w:t>Supplementary Table 3.</w:t>
      </w:r>
      <w:r w:rsidRPr="008C5907">
        <w:t xml:space="preserve"> </w:t>
      </w:r>
      <w:r w:rsidRPr="008C5907">
        <w:rPr>
          <w:rFonts w:hint="eastAsia"/>
        </w:rPr>
        <w:t>Primer</w:t>
      </w:r>
      <w:r w:rsidRPr="008C5907">
        <w:t xml:space="preserve">s used for </w:t>
      </w:r>
      <w:proofErr w:type="spellStart"/>
      <w:r w:rsidRPr="008C5907">
        <w:t>qRT</w:t>
      </w:r>
      <w:proofErr w:type="spellEnd"/>
      <w:r w:rsidRPr="008C5907">
        <w:t>-PCR</w:t>
      </w:r>
      <w:r w:rsidRPr="008C5907">
        <w:rPr>
          <w:rFonts w:hint="eastAsia"/>
        </w:rPr>
        <w:t xml:space="preserve"> of </w:t>
      </w:r>
      <w:r w:rsidRPr="008C5907">
        <w:t>eight</w:t>
      </w:r>
      <w:r w:rsidRPr="008C5907">
        <w:rPr>
          <w:rFonts w:hint="eastAsia"/>
        </w:rPr>
        <w:t xml:space="preserve"> antisense RNAs and </w:t>
      </w:r>
      <w:r w:rsidRPr="008C5907">
        <w:t>their</w:t>
      </w:r>
      <w:r w:rsidRPr="008C5907">
        <w:rPr>
          <w:rFonts w:hint="eastAsia"/>
        </w:rPr>
        <w:t xml:space="preserve"> targets</w:t>
      </w:r>
      <w:bookmarkEnd w:id="0"/>
      <w:bookmarkEnd w:id="1"/>
      <w:bookmarkEnd w:id="2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8192"/>
      </w:tblGrid>
      <w:tr w:rsidR="008C5907" w:rsidRPr="008C5907" w:rsidTr="005519DA">
        <w:trPr>
          <w:trHeight w:val="288"/>
        </w:trPr>
        <w:tc>
          <w:tcPr>
            <w:tcW w:w="9576" w:type="dxa"/>
            <w:gridSpan w:val="2"/>
          </w:tcPr>
          <w:p w:rsidR="008C5907" w:rsidRPr="008C5907" w:rsidRDefault="008C5907" w:rsidP="008C5907">
            <w:pPr>
              <w:rPr>
                <w:b/>
              </w:rPr>
            </w:pPr>
            <w:proofErr w:type="spellStart"/>
            <w:r w:rsidRPr="008C5907">
              <w:rPr>
                <w:b/>
              </w:rPr>
              <w:t>qRT</w:t>
            </w:r>
            <w:proofErr w:type="spellEnd"/>
            <w:r w:rsidRPr="008C5907">
              <w:rPr>
                <w:b/>
              </w:rPr>
              <w:t>-PCR primer (5’-3’ sequence)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rPr>
                <w:rFonts w:hint="eastAsia"/>
              </w:rPr>
              <w:t>P</w:t>
            </w:r>
            <w:r w:rsidRPr="008C5907">
              <w:t>eak6304-F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AGGATCTAATGTTGGCTGACTGAC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rPr>
                <w:rFonts w:hint="eastAsia"/>
              </w:rPr>
              <w:t>P</w:t>
            </w:r>
            <w:r w:rsidRPr="008C5907">
              <w:t>eak6304-R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GGTCATCATCTCCTGTTCCTGG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rPr>
                <w:rFonts w:hint="eastAsia"/>
              </w:rPr>
              <w:t>P</w:t>
            </w:r>
            <w:r w:rsidRPr="008C5907">
              <w:t>eak1812-F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GCTTCTTTATTGTCCCGCTTAG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rPr>
                <w:rFonts w:hint="eastAsia"/>
              </w:rPr>
              <w:t>P</w:t>
            </w:r>
            <w:r w:rsidRPr="008C5907">
              <w:t>eak1812-R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CGTTTCAGGCAGATCCAGTTAC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rPr>
                <w:rFonts w:hint="eastAsia"/>
              </w:rPr>
              <w:t>P</w:t>
            </w:r>
            <w:r w:rsidRPr="008C5907">
              <w:t>eak13495-F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CAACGGCAACATTGGCTTTA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rPr>
                <w:rFonts w:hint="eastAsia"/>
              </w:rPr>
              <w:t>P</w:t>
            </w:r>
            <w:r w:rsidRPr="008C5907">
              <w:t>eak13495-R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CCGAATTTATCTAGTCCGTCCTT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rPr>
                <w:rFonts w:hint="eastAsia"/>
              </w:rPr>
              <w:t>P</w:t>
            </w:r>
            <w:r w:rsidRPr="008C5907">
              <w:t>eak298-F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GAAATGCCACCGTAGGACTTG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rPr>
                <w:rFonts w:hint="eastAsia"/>
              </w:rPr>
              <w:t>P</w:t>
            </w:r>
            <w:r w:rsidRPr="008C5907">
              <w:t>eak298-R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CTCTCGCTCAATGTTCAAATCA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rPr>
                <w:rFonts w:hint="eastAsia"/>
              </w:rPr>
              <w:t>P</w:t>
            </w:r>
            <w:r w:rsidRPr="008C5907">
              <w:t>eak5796-F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CGTGGCGTGACCTTCTGC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t>Peak5796-R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ATTGTTTTTGCCGGGGCT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t>Peak10444-F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CGGGAAAACGAATATCTTCTAAAC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t>Peak10444-R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TAGATTTATTTGAAGAAGGTTCCG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t>Peak3273-F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GAAGTCTAGTGCAATCGGAAGG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t>Peak3273-R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TTGGAGTTACGGGAAACCTTAC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rPr>
                <w:rFonts w:hint="eastAsia"/>
              </w:rPr>
              <w:t>P</w:t>
            </w:r>
            <w:r w:rsidRPr="008C5907">
              <w:t>eak7093-F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ACGTAGGAGAATATCCAAGCTCAC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t>Peak7093-R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CATGTGCAAAGGTTGGGGG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rPr>
                <w:rFonts w:hint="eastAsia"/>
              </w:rPr>
              <w:t>P</w:t>
            </w:r>
            <w:r w:rsidRPr="008C5907">
              <w:t>eak5796-</w:t>
            </w:r>
            <w:r w:rsidRPr="008C5907">
              <w:rPr>
                <w:rFonts w:hint="eastAsia"/>
              </w:rPr>
              <w:t>F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CGTGGCGTGACCTTCTGC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rPr>
                <w:rFonts w:hint="eastAsia"/>
              </w:rPr>
              <w:t>P</w:t>
            </w:r>
            <w:r w:rsidRPr="008C5907">
              <w:t>eak5796-R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ATTGTTTTTGCCGGGGCT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t>sll0247-F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TTTGCCGATACGGTGGAACT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t>sll0247 -R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AAACCCAAAGCCCGCAGT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t>sll1507-F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CCCTTCTAAGCGGGACAATA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t>sll1507-R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GGAGTTCTGGGGTGGGATAA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t>slr0534-F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CGGTAAACGCTGGTTCTGG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t>slr0534-R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CTTGGTGTTGTTCCTGCTCG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t>ssl5070-F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TTGCTCACTCAATTTGACCTT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t>ssl5070-R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TGGATCCGCAGGGATAATAAT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t>slr0869-F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CTATTACGACGGGCGGAAG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t>slr0869-R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CCCTGGGAAGTTTGCTGGA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t>slr0009-F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GGTCGTCCTCTGCTTGGTTGTA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t>slr0009-R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TGAAGGGCTGGGAGTTGATGT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t>slr2017-F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CAGATTGAGGGTTTGTGAAGA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t>slr2017-R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GTTGCCGCCATTGCTCTC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t>slr1324-F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TAAACGCCAGGAAAGGGA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r w:rsidRPr="008C5907">
              <w:t>slr1324-R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ATTATGTTGTTGCCCTTTACTCA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proofErr w:type="spellStart"/>
            <w:r w:rsidRPr="008C5907">
              <w:t>rnpb</w:t>
            </w:r>
            <w:proofErr w:type="spellEnd"/>
            <w:r w:rsidRPr="008C5907">
              <w:t>-F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CGGTTGGAAGCAAGGTCG</w:t>
            </w:r>
          </w:p>
        </w:tc>
      </w:tr>
      <w:tr w:rsidR="008C5907" w:rsidRPr="008C5907" w:rsidTr="005519DA">
        <w:trPr>
          <w:trHeight w:val="288"/>
        </w:trPr>
        <w:tc>
          <w:tcPr>
            <w:tcW w:w="1384" w:type="dxa"/>
            <w:vAlign w:val="center"/>
          </w:tcPr>
          <w:p w:rsidR="008C5907" w:rsidRPr="008C5907" w:rsidRDefault="008C5907" w:rsidP="008C5907">
            <w:proofErr w:type="spellStart"/>
            <w:r w:rsidRPr="008C5907">
              <w:t>rnpb</w:t>
            </w:r>
            <w:proofErr w:type="spellEnd"/>
            <w:r w:rsidRPr="008C5907">
              <w:t>-R</w:t>
            </w:r>
          </w:p>
        </w:tc>
        <w:tc>
          <w:tcPr>
            <w:tcW w:w="8192" w:type="dxa"/>
            <w:vAlign w:val="center"/>
          </w:tcPr>
          <w:p w:rsidR="008C5907" w:rsidRPr="008C5907" w:rsidRDefault="008C5907" w:rsidP="008C5907">
            <w:r w:rsidRPr="008C5907">
              <w:t>AAGAGAGTTAGTCGTAAGCCG</w:t>
            </w:r>
          </w:p>
        </w:tc>
      </w:tr>
    </w:tbl>
    <w:p w:rsidR="008C5907" w:rsidRPr="008C5907" w:rsidRDefault="008C5907" w:rsidP="008C5907"/>
    <w:p w:rsidR="00D44A6F" w:rsidRDefault="00ED5BC7"/>
    <w:sectPr w:rsidR="00D44A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5BC7" w:rsidRDefault="00ED5BC7" w:rsidP="00DA1CE7">
      <w:r>
        <w:separator/>
      </w:r>
    </w:p>
  </w:endnote>
  <w:endnote w:type="continuationSeparator" w:id="0">
    <w:p w:rsidR="00ED5BC7" w:rsidRDefault="00ED5BC7" w:rsidP="00DA1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5BC7" w:rsidRDefault="00ED5BC7" w:rsidP="00DA1CE7">
      <w:r>
        <w:separator/>
      </w:r>
    </w:p>
  </w:footnote>
  <w:footnote w:type="continuationSeparator" w:id="0">
    <w:p w:rsidR="00ED5BC7" w:rsidRDefault="00ED5BC7" w:rsidP="00DA1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907"/>
    <w:rsid w:val="00164A75"/>
    <w:rsid w:val="008C5907"/>
    <w:rsid w:val="008E1900"/>
    <w:rsid w:val="00DA1CE7"/>
    <w:rsid w:val="00ED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1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1C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1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1CE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1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1C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1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1C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3.DOCX</DocumentId>
    <IsDeleted xmlns="d66a66c9-44e3-46d1-b0e5-b9cef715d00f">false</IsDeleted>
    <TitleName xmlns="d66a66c9-44e3-46d1-b0e5-b9cef715d00f">Table 3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E65D65A0-DF7F-4B19-B508-CB63D9020E16}"/>
</file>

<file path=customXml/itemProps2.xml><?xml version="1.0" encoding="utf-8"?>
<ds:datastoreItem xmlns:ds="http://schemas.openxmlformats.org/officeDocument/2006/customXml" ds:itemID="{8278D679-86CE-4EB5-B286-528350A9C4C8}"/>
</file>

<file path=customXml/itemProps3.xml><?xml version="1.0" encoding="utf-8"?>
<ds:datastoreItem xmlns:ds="http://schemas.openxmlformats.org/officeDocument/2006/customXml" ds:itemID="{61535A8A-3DFE-406A-98CB-3C2591C114C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8</Characters>
  <Application>Microsoft Office Word</Application>
  <DocSecurity>0</DocSecurity>
  <Lines>9</Lines>
  <Paragraphs>2</Paragraphs>
  <ScaleCrop>false</ScaleCrop>
  <Company>Sky123.Org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Wang</dc:creator>
  <cp:keywords/>
  <dc:description/>
  <cp:lastModifiedBy>admin</cp:lastModifiedBy>
  <cp:revision>2</cp:revision>
  <dcterms:created xsi:type="dcterms:W3CDTF">2016-05-11T14:54:00Z</dcterms:created>
  <dcterms:modified xsi:type="dcterms:W3CDTF">2016-08-25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